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5T00:00:00Z">
              <w:dateFormat w:val="M/d/yyyy"/>
              <w:lid w:val="en-US"/>
              <w:storeMappedDataAs w:val="dateTime"/>
              <w:calendar w:val="gregorian"/>
            </w:date>
          </w:sdtPr>
          <w:sdtEndPr/>
          <w:sdtContent>
            <w:tc>
              <w:tcPr>
                <w:tcW w:w="7920" w:type="dxa"/>
                <w:tcBorders>
                  <w:bottom w:val="single" w:sz="4" w:space="0" w:color="auto"/>
                </w:tcBorders>
              </w:tcPr>
              <w:p w14:paraId="72891EAB" w14:textId="31E6B7CE" w:rsidR="00B92965" w:rsidRDefault="006F7DCE" w:rsidP="00B92965">
                <w:r>
                  <w:t>5/5/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7DACCBF" w:rsidR="00B92965" w:rsidRDefault="006F7DCE" w:rsidP="006F7DCE">
                <w:r>
                  <w:t>Michael W. McDermot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3EDA1FE" w:rsidR="00B92965" w:rsidRDefault="006F7DCE" w:rsidP="006F7DCE">
                <w:r>
                  <w:t>Update on the Management of Brain Metasta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E0C6375" w:rsidR="00F52A77" w:rsidRDefault="007C39F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70A0875" w:rsidR="00F52A77" w:rsidRDefault="007C39F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D644633" w:rsidR="00F52A77" w:rsidRDefault="007C39F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288D86AF" w:rsidR="00F52A77" w:rsidRDefault="006F7DCE" w:rsidP="00F52A77">
                  <w:permStart w:id="2079991142" w:edGrp="everyone"/>
                  <w:r>
                    <w:t>Deinde Medical</w:t>
                  </w:r>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09F59A7F" w:rsidR="00F52A77" w:rsidRDefault="006F7DCE" w:rsidP="00F52A77">
                  <w:r>
                    <w:t>Stryker</w:t>
                  </w:r>
                </w:p>
              </w:tc>
              <w:tc>
                <w:tcPr>
                  <w:tcW w:w="4228" w:type="dxa"/>
                </w:tcPr>
                <w:p w14:paraId="4292A848" w14:textId="074E6101" w:rsidR="00F52A77" w:rsidRDefault="00F52A77" w:rsidP="00F52A77"/>
              </w:tc>
            </w:tr>
            <w:tr w:rsidR="00F52A77" w14:paraId="374BF670" w14:textId="77777777" w:rsidTr="00F21D2D">
              <w:tc>
                <w:tcPr>
                  <w:tcW w:w="4298" w:type="dxa"/>
                </w:tcPr>
                <w:p w14:paraId="56C4B758" w14:textId="4823938B" w:rsidR="00F52A77" w:rsidRDefault="006F7DCE" w:rsidP="00F52A77">
                  <w:r>
                    <w:t>Zap Radiosurgery</w:t>
                  </w:r>
                </w:p>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FC4D131" w:rsidR="0093113A" w:rsidRDefault="006F7DCE" w:rsidP="00F52A77">
                  <w:r>
                    <w:t>Insightec Medical</w:t>
                  </w:r>
                </w:p>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314DFDA" w:rsidR="00F52A77" w:rsidRDefault="007C39F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16D2A98" w:rsidR="00F52A77" w:rsidRDefault="007C39F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35838D8" w:rsidR="00F52A77" w:rsidRDefault="007C39F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0208BA8" w:rsidR="00AC2BE6" w:rsidRDefault="007C39F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67AEDDDC" w:rsidR="00F52A77" w:rsidRDefault="0008149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05827E24" w:rsidR="00F52A77" w:rsidRDefault="0008149C" w:rsidP="00F52A77">
                  <w:permStart w:id="1046102038" w:edGrp="everyone"/>
                  <w:r>
                    <w:rPr>
                      <w:color w:val="1F497D"/>
                    </w:rPr>
                    <w:t>Light Helmets Advisory Board</w:t>
                  </w:r>
                  <w:bookmarkStart w:id="0" w:name="_GoBack"/>
                  <w:bookmarkEnd w:id="0"/>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6DAF5BB" w:rsidR="00F52A77" w:rsidRDefault="007C39F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9C7A335" w:rsidR="00F52A77" w:rsidRDefault="007C39F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43D4899" w:rsidR="00F52A77" w:rsidRDefault="007C39F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F437A42" w:rsidR="00F52A77" w:rsidRDefault="007C39F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91B1CE" w14:textId="77777777" w:rsidR="00CA04C8" w:rsidRDefault="00CA04C8" w:rsidP="00E23042">
      <w:r>
        <w:separator/>
      </w:r>
    </w:p>
  </w:endnote>
  <w:endnote w:type="continuationSeparator" w:id="0">
    <w:p w14:paraId="7E60EFE7" w14:textId="77777777" w:rsidR="00CA04C8" w:rsidRDefault="00CA04C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B92316" w14:textId="77777777" w:rsidR="007C39F0" w:rsidRDefault="007C39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29CFE4D2"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08149C">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470F4C" w14:textId="77777777" w:rsidR="007C39F0" w:rsidRDefault="007C39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C8B108" w14:textId="77777777" w:rsidR="00CA04C8" w:rsidRDefault="00CA04C8" w:rsidP="00E23042">
      <w:r>
        <w:separator/>
      </w:r>
    </w:p>
  </w:footnote>
  <w:footnote w:type="continuationSeparator" w:id="0">
    <w:p w14:paraId="64B9DAB1" w14:textId="77777777" w:rsidR="00CA04C8" w:rsidRDefault="00CA04C8" w:rsidP="00E230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7B884D" w14:textId="77777777" w:rsidR="007C39F0" w:rsidRDefault="007C39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B945F3" w14:textId="77777777" w:rsidR="007C39F0" w:rsidRDefault="007C39F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7C6BE6" w14:textId="77777777" w:rsidR="007C39F0" w:rsidRDefault="007C39F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8149C"/>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F7DCE"/>
    <w:rsid w:val="0071164C"/>
    <w:rsid w:val="00764868"/>
    <w:rsid w:val="007C39F0"/>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04C8"/>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DF2A29"/>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8ABD36-E5CB-45B9-BB5C-86EC49C93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4</Words>
  <Characters>2476</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nmeet S. Ahluwalia</cp:lastModifiedBy>
  <cp:revision>2</cp:revision>
  <dcterms:created xsi:type="dcterms:W3CDTF">2022-05-10T17:39:00Z</dcterms:created>
  <dcterms:modified xsi:type="dcterms:W3CDTF">2022-05-10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764970381</vt:i4>
  </property>
  <property fmtid="{D5CDD505-2E9C-101B-9397-08002B2CF9AE}" pid="3" name="_NewReviewCycle">
    <vt:lpwstr/>
  </property>
  <property fmtid="{D5CDD505-2E9C-101B-9397-08002B2CF9AE}" pid="4" name="_EmailSubject">
    <vt:lpwstr/>
  </property>
  <property fmtid="{D5CDD505-2E9C-101B-9397-08002B2CF9AE}" pid="5" name="_AuthorEmail">
    <vt:lpwstr>ManmeetA@baptisthealth.net</vt:lpwstr>
  </property>
  <property fmtid="{D5CDD505-2E9C-101B-9397-08002B2CF9AE}" pid="6" name="_AuthorEmailDisplayName">
    <vt:lpwstr>Manmeet S. Ahluwalia</vt:lpwstr>
  </property>
  <property fmtid="{D5CDD505-2E9C-101B-9397-08002B2CF9AE}" pid="7" name="_PreviousAdHocReviewCycleID">
    <vt:i4>-2081983396</vt:i4>
  </property>
</Properties>
</file>